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71553" w14:textId="7122B7D0" w:rsidR="004A3C66" w:rsidRPr="00AD15E3" w:rsidRDefault="002B0F72" w:rsidP="008D69A0">
      <w:pPr>
        <w:spacing w:line="360" w:lineRule="auto"/>
        <w:rPr>
          <w:rFonts w:eastAsia="Times New Roman"/>
          <w:sz w:val="24"/>
          <w:szCs w:val="24"/>
        </w:rPr>
      </w:pPr>
      <w:r w:rsidRPr="002B0F72">
        <w:rPr>
          <w:rFonts w:eastAsia="Times New Roman"/>
          <w:b/>
          <w:bCs/>
          <w:sz w:val="24"/>
          <w:szCs w:val="24"/>
        </w:rPr>
        <w:t>Multimedia Appendix 7.</w:t>
      </w:r>
      <w:r>
        <w:rPr>
          <w:rFonts w:eastAsia="Times New Roman"/>
          <w:sz w:val="24"/>
          <w:szCs w:val="24"/>
        </w:rPr>
        <w:t xml:space="preserve"> </w:t>
      </w:r>
      <w:r w:rsidRPr="002B0F72">
        <w:rPr>
          <w:rFonts w:eastAsia="Times New Roman"/>
          <w:sz w:val="24"/>
          <w:szCs w:val="24"/>
        </w:rPr>
        <w:t>Predictors for acute general psychological disturbance, posttraumatic stress disorder risk, and depression</w:t>
      </w:r>
      <w:r>
        <w:rPr>
          <w:rFonts w:eastAsia="Times New Roman"/>
          <w:sz w:val="24"/>
          <w:szCs w:val="24"/>
        </w:rPr>
        <w:t>.</w:t>
      </w:r>
    </w:p>
    <w:tbl>
      <w:tblPr>
        <w:tblW w:w="8209" w:type="dxa"/>
        <w:jc w:val="center"/>
        <w:tblLayout w:type="fixed"/>
        <w:tblLook w:val="0400" w:firstRow="0" w:lastRow="0" w:firstColumn="0" w:lastColumn="0" w:noHBand="0" w:noVBand="1"/>
      </w:tblPr>
      <w:tblGrid>
        <w:gridCol w:w="5070"/>
        <w:gridCol w:w="3139"/>
      </w:tblGrid>
      <w:tr w:rsidR="005364D1" w:rsidRPr="00AD15E3" w14:paraId="38D85B35" w14:textId="77777777" w:rsidTr="00A03FA8">
        <w:trPr>
          <w:trHeight w:val="233"/>
          <w:jc w:val="center"/>
        </w:trPr>
        <w:tc>
          <w:tcPr>
            <w:tcW w:w="507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A030B" w14:textId="77777777" w:rsidR="005364D1" w:rsidRPr="00AD15E3" w:rsidRDefault="005364D1" w:rsidP="005364D1">
            <w:pPr>
              <w:spacing w:before="80" w:after="80"/>
              <w:ind w:left="80" w:right="80"/>
              <w:jc w:val="center"/>
              <w:rPr>
                <w:sz w:val="24"/>
                <w:szCs w:val="24"/>
              </w:rPr>
            </w:pPr>
          </w:p>
        </w:tc>
        <w:tc>
          <w:tcPr>
            <w:tcW w:w="3139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9A6F" w14:textId="77777777" w:rsidR="005364D1" w:rsidRPr="00AD15E3" w:rsidRDefault="005364D1" w:rsidP="005364D1">
            <w:pPr>
              <w:spacing w:before="80" w:after="80"/>
              <w:ind w:left="80" w:right="80"/>
              <w:jc w:val="center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SRQ</w:t>
            </w:r>
          </w:p>
        </w:tc>
      </w:tr>
      <w:tr w:rsidR="005364D1" w:rsidRPr="00AD15E3" w14:paraId="0AAAEF20" w14:textId="77777777" w:rsidTr="00A03FA8">
        <w:trPr>
          <w:trHeight w:val="479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D3A6" w14:textId="7C7CE2FF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rFonts w:eastAsia="Cambria"/>
                <w:sz w:val="24"/>
                <w:szCs w:val="24"/>
                <w:lang w:val="en-US"/>
              </w:rPr>
              <w:t>Pre</w:t>
            </w:r>
            <w:r w:rsidR="00A03FA8">
              <w:rPr>
                <w:rFonts w:eastAsia="Cambria"/>
                <w:sz w:val="24"/>
                <w:szCs w:val="24"/>
                <w:lang w:val="en-US"/>
              </w:rPr>
              <w:t>-</w:t>
            </w:r>
            <w:r w:rsidRPr="00AD15E3">
              <w:rPr>
                <w:rFonts w:eastAsia="Cambria"/>
                <w:sz w:val="24"/>
                <w:szCs w:val="24"/>
                <w:lang w:val="en-US"/>
              </w:rPr>
              <w:t>existing Psychiatric Condition Got Worse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76783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5.28 *** [4.30,6.49]</w:t>
            </w:r>
          </w:p>
        </w:tc>
      </w:tr>
      <w:tr w:rsidR="005364D1" w:rsidRPr="00AD15E3" w14:paraId="22C80346" w14:textId="77777777" w:rsidTr="00A03FA8">
        <w:trPr>
          <w:trHeight w:val="479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44CA1" w14:textId="77777777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Previous Exposure to Trauma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CAA8E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1.95 *** [1.62,2.34]</w:t>
            </w:r>
          </w:p>
        </w:tc>
      </w:tr>
      <w:tr w:rsidR="005364D1" w:rsidRPr="00AD15E3" w14:paraId="3649FB0E" w14:textId="77777777" w:rsidTr="00A03FA8">
        <w:trPr>
          <w:trHeight w:val="479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474E" w14:textId="4F7603DA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More Us</w:t>
            </w:r>
            <w:r w:rsidR="00B2358B">
              <w:rPr>
                <w:color w:val="111111"/>
                <w:sz w:val="24"/>
                <w:szCs w:val="24"/>
              </w:rPr>
              <w:t>age</w:t>
            </w:r>
            <w:r w:rsidRPr="00AD15E3">
              <w:rPr>
                <w:color w:val="111111"/>
                <w:sz w:val="24"/>
                <w:szCs w:val="24"/>
              </w:rPr>
              <w:t xml:space="preserve"> Social Media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61FE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1.35 [0.90,2.02]</w:t>
            </w:r>
          </w:p>
        </w:tc>
      </w:tr>
      <w:tr w:rsidR="005364D1" w:rsidRPr="00AD15E3" w14:paraId="59CD6FF0" w14:textId="77777777" w:rsidTr="00A03FA8">
        <w:trPr>
          <w:trHeight w:val="479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12140" w14:textId="77777777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Previous Exposure to Trauma</w:t>
            </w:r>
            <w:r w:rsidRPr="00AD15E3">
              <w:rPr>
                <w:color w:val="111111"/>
                <w:sz w:val="24"/>
                <w:szCs w:val="24"/>
              </w:rPr>
              <w:t xml:space="preserve"> Before 17Yrs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573EF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1.25 [0.98,1.59]</w:t>
            </w:r>
          </w:p>
        </w:tc>
      </w:tr>
      <w:tr w:rsidR="005364D1" w:rsidRPr="00AD15E3" w14:paraId="73400F41" w14:textId="77777777" w:rsidTr="00A03FA8">
        <w:trPr>
          <w:trHeight w:val="438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C3B68" w14:textId="77777777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Concern Shared with Family Less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FC9DE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1.03 [0.76,1.39]</w:t>
            </w:r>
          </w:p>
        </w:tc>
      </w:tr>
      <w:tr w:rsidR="005364D1" w:rsidRPr="00AD15E3" w14:paraId="53B1FE5E" w14:textId="77777777" w:rsidTr="00A03FA8">
        <w:trPr>
          <w:trHeight w:val="479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26FF" w14:textId="77777777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rFonts w:eastAsia="Cambria"/>
                <w:sz w:val="24"/>
                <w:szCs w:val="24"/>
                <w:lang w:val="en-US"/>
              </w:rPr>
              <w:t>Pre</w:t>
            </w:r>
            <w:r w:rsidR="006A2AE2">
              <w:rPr>
                <w:rFonts w:eastAsia="Cambria"/>
                <w:sz w:val="24"/>
                <w:szCs w:val="24"/>
                <w:lang w:val="en-US"/>
              </w:rPr>
              <w:t>-</w:t>
            </w:r>
            <w:r w:rsidRPr="00AD15E3">
              <w:rPr>
                <w:rFonts w:eastAsia="Cambria"/>
                <w:sz w:val="24"/>
                <w:szCs w:val="24"/>
                <w:lang w:val="en-US"/>
              </w:rPr>
              <w:t>existing Psychiatric Condition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048A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0.64 ** [0.49,0.84]</w:t>
            </w:r>
          </w:p>
        </w:tc>
      </w:tr>
      <w:tr w:rsidR="005364D1" w:rsidRPr="00AD15E3" w14:paraId="4946B607" w14:textId="77777777" w:rsidTr="00A03FA8">
        <w:trPr>
          <w:trHeight w:val="479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4CFD" w14:textId="77777777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Physical exercise/</w:t>
            </w:r>
            <w:r w:rsidRPr="00AD15E3">
              <w:rPr>
                <w:color w:val="111111"/>
                <w:sz w:val="24"/>
                <w:szCs w:val="24"/>
              </w:rPr>
              <w:t>Sport 15Min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74E2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0.65 *** [0.54,0.77]</w:t>
            </w:r>
          </w:p>
        </w:tc>
      </w:tr>
      <w:tr w:rsidR="005364D1" w:rsidRPr="00AD15E3" w14:paraId="2F3048B5" w14:textId="77777777" w:rsidTr="00A03FA8">
        <w:trPr>
          <w:trHeight w:val="479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FFAA" w14:textId="07F9486E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 xml:space="preserve">Used </w:t>
            </w:r>
            <w:r w:rsidR="00EE2602">
              <w:rPr>
                <w:color w:val="111111"/>
                <w:sz w:val="24"/>
                <w:szCs w:val="24"/>
              </w:rPr>
              <w:t xml:space="preserve">Usage of </w:t>
            </w:r>
            <w:r w:rsidRPr="00AD15E3">
              <w:rPr>
                <w:color w:val="111111"/>
                <w:sz w:val="24"/>
                <w:szCs w:val="24"/>
              </w:rPr>
              <w:t>Social Media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9DD6D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0.64 * [0.41,0.98]</w:t>
            </w:r>
          </w:p>
        </w:tc>
      </w:tr>
      <w:tr w:rsidR="005364D1" w:rsidRPr="00AD15E3" w14:paraId="6FA3849F" w14:textId="77777777" w:rsidTr="00A03FA8">
        <w:trPr>
          <w:trHeight w:val="484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224BD" w14:textId="77777777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Realist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85075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0.56 *** [0.44,0.70]</w:t>
            </w:r>
          </w:p>
        </w:tc>
      </w:tr>
      <w:tr w:rsidR="005364D1" w:rsidRPr="00AD15E3" w14:paraId="38FD689C" w14:textId="77777777" w:rsidTr="00A03FA8">
        <w:trPr>
          <w:trHeight w:val="479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3CC15" w14:textId="77777777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Physical exercise/Sport 1Hour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93970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0.51 *** [0.39,0.67]</w:t>
            </w:r>
          </w:p>
        </w:tc>
      </w:tr>
      <w:tr w:rsidR="005364D1" w:rsidRPr="00AD15E3" w14:paraId="47BDD78B" w14:textId="77777777" w:rsidTr="00A03FA8">
        <w:trPr>
          <w:trHeight w:val="479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30A3A" w14:textId="77777777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Optimist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C3FF1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0.38 *** [0.30,0.48]</w:t>
            </w:r>
          </w:p>
        </w:tc>
      </w:tr>
      <w:tr w:rsidR="005364D1" w:rsidRPr="00AD15E3" w14:paraId="4298B7D9" w14:textId="77777777" w:rsidTr="00A03FA8">
        <w:trPr>
          <w:trHeight w:val="612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2C4EA" w14:textId="77777777" w:rsidR="005364D1" w:rsidRPr="00AD15E3" w:rsidRDefault="005364D1" w:rsidP="005364D1">
            <w:pPr>
              <w:ind w:left="80" w:right="80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 xml:space="preserve">Concern Shared with Family </w:t>
            </w:r>
            <w:r w:rsidR="00E23A00">
              <w:rPr>
                <w:color w:val="111111"/>
                <w:sz w:val="24"/>
                <w:szCs w:val="24"/>
              </w:rPr>
              <w:t>a</w:t>
            </w:r>
            <w:r w:rsidRPr="00AD15E3">
              <w:rPr>
                <w:color w:val="111111"/>
                <w:sz w:val="24"/>
                <w:szCs w:val="24"/>
              </w:rPr>
              <w:t>s Usual</w:t>
            </w:r>
          </w:p>
        </w:tc>
        <w:tc>
          <w:tcPr>
            <w:tcW w:w="313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9218B" w14:textId="77777777" w:rsidR="005364D1" w:rsidRPr="00AD15E3" w:rsidRDefault="005364D1" w:rsidP="005364D1">
            <w:pPr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0.38 *** [0.29,0.50]</w:t>
            </w:r>
          </w:p>
        </w:tc>
      </w:tr>
      <w:tr w:rsidR="005364D1" w:rsidRPr="00AD15E3" w14:paraId="4FAE1624" w14:textId="77777777" w:rsidTr="00A03FA8">
        <w:trPr>
          <w:trHeight w:val="210"/>
          <w:jc w:val="center"/>
        </w:trPr>
        <w:tc>
          <w:tcPr>
            <w:tcW w:w="5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1DE50" w14:textId="77777777" w:rsidR="005364D1" w:rsidRPr="00AD15E3" w:rsidRDefault="005364D1" w:rsidP="005364D1">
            <w:pPr>
              <w:spacing w:before="80" w:after="80"/>
              <w:ind w:left="80" w:right="80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N</w:t>
            </w:r>
          </w:p>
        </w:tc>
        <w:tc>
          <w:tcPr>
            <w:tcW w:w="31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AA523" w14:textId="77777777" w:rsidR="005364D1" w:rsidRPr="00AD15E3" w:rsidRDefault="005364D1" w:rsidP="005364D1">
            <w:pPr>
              <w:spacing w:before="80" w:after="80"/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 xml:space="preserve">3635    </w:t>
            </w:r>
          </w:p>
        </w:tc>
      </w:tr>
      <w:tr w:rsidR="005364D1" w:rsidRPr="00AD15E3" w14:paraId="0E28FD71" w14:textId="77777777" w:rsidTr="00A03FA8">
        <w:trPr>
          <w:trHeight w:val="210"/>
          <w:jc w:val="center"/>
        </w:trPr>
        <w:tc>
          <w:tcPr>
            <w:tcW w:w="5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44887" w14:textId="77777777" w:rsidR="005364D1" w:rsidRPr="00AD15E3" w:rsidRDefault="005364D1" w:rsidP="005364D1">
            <w:pPr>
              <w:spacing w:before="80" w:after="80"/>
              <w:ind w:left="80" w:right="80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>BIC</w:t>
            </w:r>
          </w:p>
        </w:tc>
        <w:tc>
          <w:tcPr>
            <w:tcW w:w="31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F6100" w14:textId="77777777" w:rsidR="005364D1" w:rsidRPr="00AD15E3" w:rsidRDefault="005364D1" w:rsidP="005364D1">
            <w:pPr>
              <w:spacing w:before="80" w:after="80"/>
              <w:ind w:left="80" w:right="80"/>
              <w:jc w:val="right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 xml:space="preserve">3790.10 </w:t>
            </w:r>
          </w:p>
        </w:tc>
      </w:tr>
      <w:tr w:rsidR="005364D1" w:rsidRPr="00AD15E3" w14:paraId="001EFDC0" w14:textId="77777777" w:rsidTr="00A03FA8">
        <w:trPr>
          <w:trHeight w:val="350"/>
          <w:jc w:val="center"/>
        </w:trPr>
        <w:tc>
          <w:tcPr>
            <w:tcW w:w="820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F939E" w14:textId="77777777" w:rsidR="005364D1" w:rsidRPr="00AD15E3" w:rsidRDefault="005364D1" w:rsidP="005364D1">
            <w:pPr>
              <w:spacing w:before="80" w:after="80"/>
              <w:ind w:left="80" w:right="80"/>
              <w:rPr>
                <w:sz w:val="24"/>
                <w:szCs w:val="24"/>
              </w:rPr>
            </w:pPr>
            <w:r w:rsidRPr="00AD15E3">
              <w:rPr>
                <w:color w:val="111111"/>
                <w:sz w:val="24"/>
                <w:szCs w:val="24"/>
              </w:rPr>
              <w:t xml:space="preserve"> *** p &lt; 0.001; ** p &lt; 0.01; * p &lt; 0.05.</w:t>
            </w:r>
          </w:p>
        </w:tc>
      </w:tr>
    </w:tbl>
    <w:p w14:paraId="3FF97110" w14:textId="77777777" w:rsidR="00700660" w:rsidRPr="00AD15E3" w:rsidRDefault="00700660" w:rsidP="005364D1">
      <w:pPr>
        <w:spacing w:line="360" w:lineRule="auto"/>
        <w:rPr>
          <w:rFonts w:eastAsia="Times New Roman"/>
          <w:sz w:val="24"/>
          <w:szCs w:val="24"/>
        </w:rPr>
      </w:pPr>
    </w:p>
    <w:tbl>
      <w:tblPr>
        <w:tblW w:w="8318" w:type="dxa"/>
        <w:jc w:val="center"/>
        <w:tblLook w:val="0400" w:firstRow="0" w:lastRow="0" w:firstColumn="0" w:lastColumn="0" w:noHBand="0" w:noVBand="1"/>
      </w:tblPr>
      <w:tblGrid>
        <w:gridCol w:w="5183"/>
        <w:gridCol w:w="3135"/>
      </w:tblGrid>
      <w:tr w:rsidR="005364D1" w:rsidRPr="00AD15E3" w14:paraId="27C5660D" w14:textId="77777777" w:rsidTr="00A03FA8">
        <w:trPr>
          <w:trHeight w:val="106"/>
          <w:jc w:val="center"/>
        </w:trPr>
        <w:tc>
          <w:tcPr>
            <w:tcW w:w="5183" w:type="dxa"/>
            <w:tcBorders>
              <w:top w:val="single" w:sz="6" w:space="0" w:color="000000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34323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center"/>
              <w:rPr>
                <w:rFonts w:eastAsia="Cambria"/>
                <w:sz w:val="24"/>
                <w:szCs w:val="24"/>
                <w:lang w:val="en-US"/>
              </w:rPr>
            </w:pPr>
          </w:p>
        </w:tc>
        <w:tc>
          <w:tcPr>
            <w:tcW w:w="3135" w:type="dxa"/>
            <w:tcBorders>
              <w:top w:val="single" w:sz="6" w:space="0" w:color="000000"/>
              <w:bottom w:val="single" w:sz="4" w:space="0" w:color="000000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7326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 xml:space="preserve">                  IES</w:t>
            </w:r>
          </w:p>
        </w:tc>
      </w:tr>
      <w:tr w:rsidR="005364D1" w:rsidRPr="00AD15E3" w14:paraId="75CCE556" w14:textId="77777777" w:rsidTr="00A03FA8">
        <w:trPr>
          <w:trHeight w:val="45"/>
          <w:jc w:val="center"/>
        </w:trPr>
        <w:tc>
          <w:tcPr>
            <w:tcW w:w="5183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8D41E" w14:textId="2BE2DA09" w:rsidR="005364D1" w:rsidRPr="00AD15E3" w:rsidRDefault="005364D1" w:rsidP="005364D1">
            <w:pPr>
              <w:spacing w:line="240" w:lineRule="auto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sz w:val="24"/>
                <w:szCs w:val="24"/>
                <w:lang w:val="en-US"/>
              </w:rPr>
              <w:t>Pre</w:t>
            </w:r>
            <w:r w:rsidR="00A03FA8">
              <w:rPr>
                <w:rFonts w:eastAsia="Cambria"/>
                <w:sz w:val="24"/>
                <w:szCs w:val="24"/>
                <w:lang w:val="en-US"/>
              </w:rPr>
              <w:t>-</w:t>
            </w:r>
            <w:r w:rsidRPr="00AD15E3">
              <w:rPr>
                <w:rFonts w:eastAsia="Cambria"/>
                <w:sz w:val="24"/>
                <w:szCs w:val="24"/>
                <w:lang w:val="en-US"/>
              </w:rPr>
              <w:t>existing Psychiatric Condition Got Worse</w:t>
            </w:r>
          </w:p>
        </w:tc>
        <w:tc>
          <w:tcPr>
            <w:tcW w:w="3135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E631C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>1.60 *** [1.38,1.84]</w:t>
            </w:r>
          </w:p>
        </w:tc>
      </w:tr>
      <w:tr w:rsidR="005364D1" w:rsidRPr="00AD15E3" w14:paraId="52FB521B" w14:textId="77777777" w:rsidTr="00A03FA8">
        <w:trPr>
          <w:trHeight w:val="221"/>
          <w:jc w:val="center"/>
        </w:trPr>
        <w:tc>
          <w:tcPr>
            <w:tcW w:w="5183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70EF9" w14:textId="77777777" w:rsidR="005364D1" w:rsidRPr="00AD15E3" w:rsidRDefault="005364D1" w:rsidP="005364D1">
            <w:pPr>
              <w:spacing w:line="240" w:lineRule="auto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sz w:val="24"/>
                <w:szCs w:val="24"/>
                <w:lang w:val="en-US"/>
              </w:rPr>
              <w:t xml:space="preserve">Previous Exposure to Crisis </w:t>
            </w:r>
          </w:p>
        </w:tc>
        <w:tc>
          <w:tcPr>
            <w:tcW w:w="3135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54AD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>1.16 ** [1.05,1.29]</w:t>
            </w:r>
          </w:p>
        </w:tc>
      </w:tr>
      <w:tr w:rsidR="005364D1" w:rsidRPr="00AD15E3" w14:paraId="5D02351C" w14:textId="77777777" w:rsidTr="00A03FA8">
        <w:trPr>
          <w:trHeight w:val="224"/>
          <w:jc w:val="center"/>
        </w:trPr>
        <w:tc>
          <w:tcPr>
            <w:tcW w:w="5183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9A6CF" w14:textId="77777777" w:rsidR="005364D1" w:rsidRPr="00AD15E3" w:rsidRDefault="005364D1" w:rsidP="005364D1">
            <w:pPr>
              <w:spacing w:before="80" w:after="80" w:line="240" w:lineRule="auto"/>
              <w:ind w:right="80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>Introvert</w:t>
            </w:r>
          </w:p>
        </w:tc>
        <w:tc>
          <w:tcPr>
            <w:tcW w:w="3135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143C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>0.96 [0.88,1.04]</w:t>
            </w:r>
          </w:p>
        </w:tc>
      </w:tr>
      <w:tr w:rsidR="005364D1" w:rsidRPr="00AD15E3" w14:paraId="1982A2BA" w14:textId="77777777" w:rsidTr="00A03FA8">
        <w:trPr>
          <w:trHeight w:val="221"/>
          <w:jc w:val="center"/>
        </w:trPr>
        <w:tc>
          <w:tcPr>
            <w:tcW w:w="5183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C61EB" w14:textId="77777777" w:rsidR="005364D1" w:rsidRPr="00AD15E3" w:rsidRDefault="005364D1" w:rsidP="005364D1">
            <w:pPr>
              <w:spacing w:before="80" w:after="80" w:line="240" w:lineRule="auto"/>
              <w:ind w:right="80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>Pet</w:t>
            </w:r>
          </w:p>
        </w:tc>
        <w:tc>
          <w:tcPr>
            <w:tcW w:w="3135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539AE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>0.94 [0.85,1.03]</w:t>
            </w:r>
          </w:p>
        </w:tc>
      </w:tr>
      <w:tr w:rsidR="005364D1" w:rsidRPr="00AD15E3" w14:paraId="67BBE132" w14:textId="77777777" w:rsidTr="00A03FA8">
        <w:trPr>
          <w:trHeight w:val="221"/>
          <w:jc w:val="center"/>
        </w:trPr>
        <w:tc>
          <w:tcPr>
            <w:tcW w:w="5183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97D3B" w14:textId="228BEBE6" w:rsidR="005364D1" w:rsidRPr="00AD15E3" w:rsidRDefault="005364D1" w:rsidP="005364D1">
            <w:pPr>
              <w:spacing w:line="240" w:lineRule="auto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sz w:val="24"/>
                <w:szCs w:val="24"/>
                <w:lang w:val="en-US"/>
              </w:rPr>
              <w:t>Pre</w:t>
            </w:r>
            <w:r w:rsidR="0044649A">
              <w:rPr>
                <w:rFonts w:eastAsia="Cambria"/>
                <w:sz w:val="24"/>
                <w:szCs w:val="24"/>
                <w:lang w:val="en-US"/>
              </w:rPr>
              <w:t>-</w:t>
            </w:r>
            <w:r w:rsidRPr="00AD15E3">
              <w:rPr>
                <w:rFonts w:eastAsia="Cambria"/>
                <w:sz w:val="24"/>
                <w:szCs w:val="24"/>
                <w:lang w:val="en-US"/>
              </w:rPr>
              <w:t>existing Psychiatric Condition</w:t>
            </w:r>
          </w:p>
          <w:p w14:paraId="58361B18" w14:textId="77777777" w:rsidR="005364D1" w:rsidRPr="00AD15E3" w:rsidRDefault="005364D1" w:rsidP="005364D1">
            <w:pPr>
              <w:spacing w:line="240" w:lineRule="auto"/>
              <w:rPr>
                <w:rFonts w:eastAsia="Cambria"/>
                <w:sz w:val="24"/>
                <w:szCs w:val="24"/>
                <w:lang w:val="en-US"/>
              </w:rPr>
            </w:pPr>
          </w:p>
          <w:p w14:paraId="2EBA5FAE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rPr>
                <w:rFonts w:eastAsia="Cambria"/>
                <w:sz w:val="24"/>
                <w:szCs w:val="24"/>
                <w:lang w:val="en-US"/>
              </w:rPr>
            </w:pPr>
          </w:p>
        </w:tc>
        <w:tc>
          <w:tcPr>
            <w:tcW w:w="3135" w:type="dxa"/>
            <w:tcBorders>
              <w:bottom w:val="single" w:sz="4" w:space="0" w:color="000000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568A2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>0.87 [0.74,1.01]</w:t>
            </w:r>
          </w:p>
        </w:tc>
      </w:tr>
      <w:tr w:rsidR="005364D1" w:rsidRPr="00AD15E3" w14:paraId="76B6BAC7" w14:textId="77777777" w:rsidTr="00A03FA8">
        <w:trPr>
          <w:trHeight w:val="99"/>
          <w:jc w:val="center"/>
        </w:trPr>
        <w:tc>
          <w:tcPr>
            <w:tcW w:w="5183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B2CE8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>N</w:t>
            </w:r>
          </w:p>
        </w:tc>
        <w:tc>
          <w:tcPr>
            <w:tcW w:w="3135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68FC9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 xml:space="preserve">11953    </w:t>
            </w:r>
          </w:p>
        </w:tc>
      </w:tr>
      <w:tr w:rsidR="005364D1" w:rsidRPr="00AD15E3" w14:paraId="57D40E0A" w14:textId="77777777" w:rsidTr="00A03FA8">
        <w:trPr>
          <w:trHeight w:val="96"/>
          <w:jc w:val="center"/>
        </w:trPr>
        <w:tc>
          <w:tcPr>
            <w:tcW w:w="5183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85D4D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>BIC</w:t>
            </w:r>
          </w:p>
        </w:tc>
        <w:tc>
          <w:tcPr>
            <w:tcW w:w="3135" w:type="dxa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045D7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 xml:space="preserve">12546.98 </w:t>
            </w:r>
          </w:p>
        </w:tc>
      </w:tr>
      <w:tr w:rsidR="005364D1" w:rsidRPr="00AD15E3" w14:paraId="55E991E7" w14:textId="77777777" w:rsidTr="00A03FA8">
        <w:trPr>
          <w:trHeight w:val="160"/>
          <w:jc w:val="center"/>
        </w:trPr>
        <w:tc>
          <w:tcPr>
            <w:tcW w:w="5183" w:type="dxa"/>
            <w:tcBorders>
              <w:bottom w:val="single" w:sz="6" w:space="0" w:color="000000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73AA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rPr>
                <w:rFonts w:eastAsia="Cambria"/>
                <w:sz w:val="24"/>
                <w:szCs w:val="24"/>
                <w:lang w:val="en-US"/>
              </w:rPr>
            </w:pPr>
          </w:p>
        </w:tc>
        <w:tc>
          <w:tcPr>
            <w:tcW w:w="3135" w:type="dxa"/>
            <w:tcBorders>
              <w:bottom w:val="single" w:sz="6" w:space="0" w:color="000000"/>
            </w:tcBorders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13F64" w14:textId="77777777" w:rsidR="005364D1" w:rsidRPr="00AD15E3" w:rsidRDefault="005364D1" w:rsidP="005364D1">
            <w:pPr>
              <w:spacing w:before="80" w:after="80" w:line="240" w:lineRule="auto"/>
              <w:ind w:right="80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 xml:space="preserve"> </w:t>
            </w:r>
          </w:p>
        </w:tc>
      </w:tr>
      <w:tr w:rsidR="005364D1" w:rsidRPr="00AD15E3" w14:paraId="1DFFEFEE" w14:textId="77777777" w:rsidTr="00A03FA8">
        <w:trPr>
          <w:trHeight w:val="159"/>
          <w:jc w:val="center"/>
        </w:trPr>
        <w:tc>
          <w:tcPr>
            <w:tcW w:w="8318" w:type="dxa"/>
            <w:gridSpan w:val="2"/>
            <w:shd w:val="clear" w:color="000000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3C0E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rPr>
                <w:rFonts w:eastAsia="Cambria"/>
                <w:sz w:val="24"/>
                <w:szCs w:val="24"/>
                <w:lang w:val="en-US"/>
              </w:rPr>
            </w:pPr>
            <w:r w:rsidRPr="00AD15E3">
              <w:rPr>
                <w:rFonts w:eastAsia="Cambria"/>
                <w:color w:val="111111"/>
                <w:sz w:val="24"/>
                <w:szCs w:val="24"/>
                <w:lang w:val="en-US"/>
              </w:rPr>
              <w:t xml:space="preserve"> *** p &lt; 0.001; ** p &lt; 0.01; * p &lt; 0.05.</w:t>
            </w:r>
          </w:p>
        </w:tc>
      </w:tr>
    </w:tbl>
    <w:p w14:paraId="7EA44743" w14:textId="53AE1DCA" w:rsidR="005364D1" w:rsidRDefault="005364D1" w:rsidP="005364D1">
      <w:pPr>
        <w:spacing w:line="360" w:lineRule="auto"/>
        <w:rPr>
          <w:rFonts w:eastAsia="Times New Roman"/>
          <w:sz w:val="24"/>
          <w:szCs w:val="24"/>
        </w:rPr>
      </w:pPr>
    </w:p>
    <w:p w14:paraId="59B9B64F" w14:textId="77777777" w:rsidR="00A03FA8" w:rsidRPr="00AD15E3" w:rsidRDefault="00A03FA8" w:rsidP="005364D1">
      <w:pPr>
        <w:spacing w:line="360" w:lineRule="auto"/>
        <w:rPr>
          <w:rFonts w:eastAsia="Times New Roman"/>
          <w:sz w:val="24"/>
          <w:szCs w:val="24"/>
        </w:rPr>
      </w:pPr>
    </w:p>
    <w:tbl>
      <w:tblPr>
        <w:tblW w:w="7933" w:type="dxa"/>
        <w:jc w:val="center"/>
        <w:tblLayout w:type="fixed"/>
        <w:tblLook w:val="0400" w:firstRow="0" w:lastRow="0" w:firstColumn="0" w:lastColumn="0" w:noHBand="0" w:noVBand="1"/>
      </w:tblPr>
      <w:tblGrid>
        <w:gridCol w:w="4948"/>
        <w:gridCol w:w="2985"/>
      </w:tblGrid>
      <w:tr w:rsidR="005364D1" w:rsidRPr="00AD15E3" w14:paraId="02430CCB" w14:textId="77777777" w:rsidTr="00FE2D40">
        <w:trPr>
          <w:trHeight w:val="169"/>
          <w:jc w:val="center"/>
        </w:trPr>
        <w:tc>
          <w:tcPr>
            <w:tcW w:w="4948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ED251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2985" w:type="dxa"/>
            <w:tcBorders>
              <w:top w:val="single" w:sz="6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76CBB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BDI</w:t>
            </w:r>
          </w:p>
        </w:tc>
      </w:tr>
      <w:tr w:rsidR="005364D1" w:rsidRPr="00AD15E3" w14:paraId="67C2E4EA" w14:textId="77777777" w:rsidTr="00FE2D40">
        <w:trPr>
          <w:trHeight w:val="346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6677" w14:textId="3FBB0C32" w:rsidR="005364D1" w:rsidRPr="00AD15E3" w:rsidRDefault="005364D1" w:rsidP="005364D1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Pre</w:t>
            </w:r>
            <w:r w:rsidR="00511EFB">
              <w:rPr>
                <w:rFonts w:eastAsia="Times New Roman"/>
                <w:sz w:val="24"/>
                <w:szCs w:val="24"/>
                <w:lang w:val="en-US"/>
              </w:rPr>
              <w:t>-</w:t>
            </w:r>
            <w:r w:rsidRPr="00AD15E3">
              <w:rPr>
                <w:rFonts w:eastAsia="Times New Roman"/>
                <w:sz w:val="24"/>
                <w:szCs w:val="24"/>
                <w:lang w:val="en-US"/>
              </w:rPr>
              <w:t>existing Psychiatric Condition Got Worse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CF35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7.10 *** [6.03,8.35]</w:t>
            </w:r>
          </w:p>
        </w:tc>
      </w:tr>
      <w:tr w:rsidR="005364D1" w:rsidRPr="00AD15E3" w14:paraId="6D1DADF0" w14:textId="77777777" w:rsidTr="00FE2D40">
        <w:trPr>
          <w:trHeight w:val="346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4DBD8" w14:textId="77777777" w:rsidR="005364D1" w:rsidRPr="00AD15E3" w:rsidRDefault="005364D1" w:rsidP="005364D1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 xml:space="preserve">Previous Exposure to Trauma 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2CA75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1.61 *** [1.46,1.76]</w:t>
            </w:r>
          </w:p>
        </w:tc>
      </w:tr>
      <w:tr w:rsidR="005364D1" w:rsidRPr="00AD15E3" w14:paraId="53900490" w14:textId="77777777" w:rsidTr="00FE2D40">
        <w:trPr>
          <w:trHeight w:val="346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6BC50" w14:textId="77777777" w:rsidR="005364D1" w:rsidRPr="00AD15E3" w:rsidRDefault="005364D1" w:rsidP="005364D1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Previous Exposure to Trauma Before 17Yrs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300BB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1.28 *** [1.13,1.45]</w:t>
            </w:r>
          </w:p>
        </w:tc>
      </w:tr>
      <w:tr w:rsidR="005364D1" w:rsidRPr="00AD15E3" w14:paraId="6A5F1E06" w14:textId="77777777" w:rsidTr="00FE2D40">
        <w:trPr>
          <w:trHeight w:val="443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BE11A" w14:textId="77777777" w:rsidR="005364D1" w:rsidRPr="00AD15E3" w:rsidRDefault="005364D1" w:rsidP="005364D1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Concern Shared with Family Less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785A6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1.23 * [1.04,1.46]</w:t>
            </w:r>
          </w:p>
        </w:tc>
      </w:tr>
      <w:tr w:rsidR="005364D1" w:rsidRPr="00AD15E3" w14:paraId="43A1B850" w14:textId="77777777" w:rsidTr="00FE2D40">
        <w:trPr>
          <w:trHeight w:val="346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FBB99" w14:textId="77777777" w:rsidR="005364D1" w:rsidRPr="00AD15E3" w:rsidRDefault="005364D1" w:rsidP="005364D1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More Used Social Media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BA3F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1.04 [0.87,1.26]</w:t>
            </w:r>
          </w:p>
        </w:tc>
      </w:tr>
      <w:tr w:rsidR="005364D1" w:rsidRPr="00AD15E3" w14:paraId="7F3598AF" w14:textId="77777777" w:rsidTr="00FE2D40">
        <w:trPr>
          <w:trHeight w:val="346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9C19" w14:textId="05CF9EF4" w:rsidR="005364D1" w:rsidRPr="00AD15E3" w:rsidRDefault="005364D1" w:rsidP="005364D1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Pre</w:t>
            </w:r>
            <w:r w:rsidR="00511EFB">
              <w:rPr>
                <w:rFonts w:eastAsia="Times New Roman"/>
                <w:sz w:val="24"/>
                <w:szCs w:val="24"/>
                <w:lang w:val="en-US"/>
              </w:rPr>
              <w:t>-</w:t>
            </w:r>
            <w:r w:rsidRPr="00AD15E3">
              <w:rPr>
                <w:rFonts w:eastAsia="Times New Roman"/>
                <w:sz w:val="24"/>
                <w:szCs w:val="24"/>
                <w:lang w:val="en-US"/>
              </w:rPr>
              <w:t>existing Psychiatric Condition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260C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1.02 [0.89,1.18]</w:t>
            </w:r>
          </w:p>
        </w:tc>
      </w:tr>
      <w:tr w:rsidR="005364D1" w:rsidRPr="00AD15E3" w14:paraId="0538CB38" w14:textId="77777777" w:rsidTr="00FE2D40">
        <w:trPr>
          <w:trHeight w:val="281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7B38" w14:textId="6844E539" w:rsidR="005364D1" w:rsidRPr="00AD15E3" w:rsidRDefault="005364D1" w:rsidP="005364D1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Usual Us</w:t>
            </w:r>
            <w:r w:rsidR="00511EFB">
              <w:rPr>
                <w:rFonts w:eastAsia="Times New Roman"/>
                <w:sz w:val="24"/>
                <w:szCs w:val="24"/>
                <w:lang w:val="en-US"/>
              </w:rPr>
              <w:t>age</w:t>
            </w:r>
            <w:r w:rsidRPr="00AD15E3">
              <w:rPr>
                <w:rFonts w:eastAsia="Times New Roman"/>
                <w:sz w:val="24"/>
                <w:szCs w:val="24"/>
                <w:lang w:val="en-US"/>
              </w:rPr>
              <w:t xml:space="preserve"> Social Media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6E0BF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0.72 *** [0.59,0.88]</w:t>
            </w:r>
          </w:p>
        </w:tc>
      </w:tr>
      <w:tr w:rsidR="005364D1" w:rsidRPr="00AD15E3" w14:paraId="340E33F7" w14:textId="77777777" w:rsidTr="00FE2D40">
        <w:trPr>
          <w:trHeight w:val="346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8CFEC" w14:textId="77777777" w:rsidR="005364D1" w:rsidRPr="00AD15E3" w:rsidRDefault="005364D1" w:rsidP="005364D1">
            <w:pPr>
              <w:spacing w:before="80" w:after="80" w:line="240" w:lineRule="auto"/>
              <w:ind w:right="80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Realist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D93DD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0.41 *** [0.37,0.47]</w:t>
            </w:r>
          </w:p>
        </w:tc>
      </w:tr>
      <w:tr w:rsidR="005364D1" w:rsidRPr="00AD15E3" w14:paraId="1071A26F" w14:textId="77777777" w:rsidTr="00FE2D40">
        <w:trPr>
          <w:trHeight w:val="443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C6ACA" w14:textId="77777777" w:rsidR="005364D1" w:rsidRPr="00AD15E3" w:rsidRDefault="005364D1" w:rsidP="005364D1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sz w:val="24"/>
                <w:szCs w:val="24"/>
                <w:lang w:val="en-US"/>
              </w:rPr>
              <w:t>Concern Shared with Family As Usual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99BFA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0.39 *** [0.33,0.45]</w:t>
            </w:r>
          </w:p>
        </w:tc>
      </w:tr>
      <w:tr w:rsidR="005364D1" w:rsidRPr="00AD15E3" w14:paraId="6B73F98D" w14:textId="77777777" w:rsidTr="00FE2D40">
        <w:trPr>
          <w:trHeight w:val="346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14347" w14:textId="77777777" w:rsidR="005364D1" w:rsidRPr="00AD15E3" w:rsidRDefault="005364D1" w:rsidP="005D6574">
            <w:pPr>
              <w:spacing w:before="80" w:after="80" w:line="240" w:lineRule="auto"/>
              <w:ind w:right="80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Optimist</w:t>
            </w:r>
          </w:p>
        </w:tc>
        <w:tc>
          <w:tcPr>
            <w:tcW w:w="298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EFB84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0.23 *** [0.20,0.26]</w:t>
            </w:r>
          </w:p>
        </w:tc>
      </w:tr>
      <w:tr w:rsidR="005364D1" w:rsidRPr="00AD15E3" w14:paraId="76539FA1" w14:textId="77777777" w:rsidTr="00FE2D40">
        <w:trPr>
          <w:trHeight w:val="156"/>
          <w:jc w:val="center"/>
        </w:trPr>
        <w:tc>
          <w:tcPr>
            <w:tcW w:w="4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8723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N</w:t>
            </w:r>
          </w:p>
        </w:tc>
        <w:tc>
          <w:tcPr>
            <w:tcW w:w="2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3FBA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 xml:space="preserve">12554    </w:t>
            </w:r>
          </w:p>
        </w:tc>
      </w:tr>
      <w:tr w:rsidR="005364D1" w:rsidRPr="00AD15E3" w14:paraId="5C60AA3E" w14:textId="77777777" w:rsidTr="00FE2D40">
        <w:trPr>
          <w:trHeight w:val="156"/>
          <w:jc w:val="center"/>
        </w:trPr>
        <w:tc>
          <w:tcPr>
            <w:tcW w:w="49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FD442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>BIC</w:t>
            </w:r>
          </w:p>
        </w:tc>
        <w:tc>
          <w:tcPr>
            <w:tcW w:w="2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A9B0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 xml:space="preserve">14118.74 </w:t>
            </w:r>
          </w:p>
        </w:tc>
      </w:tr>
      <w:tr w:rsidR="005364D1" w:rsidRPr="00AD15E3" w14:paraId="7630379A" w14:textId="77777777" w:rsidTr="00FE2D40">
        <w:trPr>
          <w:trHeight w:val="249"/>
          <w:jc w:val="center"/>
        </w:trPr>
        <w:tc>
          <w:tcPr>
            <w:tcW w:w="79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E1A5" w14:textId="77777777" w:rsidR="005364D1" w:rsidRPr="00AD15E3" w:rsidRDefault="005364D1" w:rsidP="005364D1">
            <w:pPr>
              <w:spacing w:before="80" w:after="80" w:line="240" w:lineRule="auto"/>
              <w:ind w:left="80" w:right="80"/>
              <w:rPr>
                <w:rFonts w:eastAsia="Times New Roman"/>
                <w:sz w:val="24"/>
                <w:szCs w:val="24"/>
                <w:lang w:val="en-US"/>
              </w:rPr>
            </w:pPr>
            <w:r w:rsidRPr="00AD15E3">
              <w:rPr>
                <w:rFonts w:eastAsia="Times New Roman"/>
                <w:color w:val="111111"/>
                <w:sz w:val="24"/>
                <w:szCs w:val="24"/>
                <w:lang w:val="en-US"/>
              </w:rPr>
              <w:t xml:space="preserve"> *** p &lt; 0.001; ** p &lt; 0.01; * p &lt; 0.05.</w:t>
            </w:r>
          </w:p>
        </w:tc>
      </w:tr>
    </w:tbl>
    <w:p w14:paraId="32D205C8" w14:textId="77777777" w:rsidR="008D69A0" w:rsidRPr="00AD15E3" w:rsidRDefault="008D69A0" w:rsidP="008D69A0">
      <w:pPr>
        <w:spacing w:line="360" w:lineRule="auto"/>
        <w:rPr>
          <w:rFonts w:eastAsia="Times New Roman"/>
          <w:sz w:val="24"/>
          <w:szCs w:val="24"/>
        </w:rPr>
      </w:pPr>
    </w:p>
    <w:p w14:paraId="04EF8B1F" w14:textId="1C06AC75" w:rsidR="00124560" w:rsidRPr="00D248A4" w:rsidRDefault="00D248A4" w:rsidP="00700660">
      <w:pPr>
        <w:shd w:val="clear" w:color="auto" w:fill="FFFFFF"/>
        <w:spacing w:line="360" w:lineRule="auto"/>
        <w:jc w:val="both"/>
        <w:rPr>
          <w:color w:val="1D1C1D"/>
          <w:sz w:val="24"/>
          <w:szCs w:val="24"/>
        </w:rPr>
      </w:pPr>
      <w:r w:rsidRPr="00D248A4">
        <w:rPr>
          <w:bCs/>
          <w:sz w:val="24"/>
          <w:szCs w:val="24"/>
        </w:rPr>
        <w:t xml:space="preserve">Logistic regression was performed to generate odds ratios (ORs) for SRQ, IES, and </w:t>
      </w:r>
      <w:proofErr w:type="gramStart"/>
      <w:r w:rsidRPr="00D248A4">
        <w:rPr>
          <w:bCs/>
          <w:sz w:val="24"/>
          <w:szCs w:val="24"/>
        </w:rPr>
        <w:t>BDI  using</w:t>
      </w:r>
      <w:proofErr w:type="gramEnd"/>
      <w:r w:rsidRPr="00D248A4">
        <w:rPr>
          <w:bCs/>
          <w:sz w:val="24"/>
          <w:szCs w:val="24"/>
        </w:rPr>
        <w:t xml:space="preserve"> the following categorization scheme; SRQ: 0 = normal  (0-7 points), 1 = concern for general psychological disturbance (8-20 points); IES: 0 = normal (0-23 points), 1 = PTSD is a clinical concern (24-32 points), 2 = threshold for a probable PTSD diagnosis (33-36 points), 3 = Severe condition (high enough t</w:t>
      </w:r>
      <w:r w:rsidR="00A03FA8">
        <w:rPr>
          <w:bCs/>
          <w:sz w:val="24"/>
          <w:szCs w:val="24"/>
        </w:rPr>
        <w:t>o induce immunosuppression) (37</w:t>
      </w:r>
      <w:r w:rsidRPr="00D248A4">
        <w:rPr>
          <w:bCs/>
          <w:sz w:val="24"/>
          <w:szCs w:val="24"/>
        </w:rPr>
        <w:t>+ points). For generating ORs, the variables were regrouped as 0 = no concern versus any type of concern (1/2/3); BDI: 0 = These ups and downs are considered normal (1-10 points). 1 = Mild mood disturbance (11-16 points), 2 = Borderline clinical depression. (17-20 points), 3 = Moderate Depression (21-30 points), 4 = Severe Depression (31-40 points), 5 = Extreme Depression (&gt;40 points). For generating ORs, the variables were regrouped as 0 = no concern versus any type of concern (levels 1/2/3/4/5).</w:t>
      </w:r>
      <w:r w:rsidRPr="00D248A4">
        <w:rPr>
          <w:rFonts w:eastAsia="Times New Roman"/>
          <w:sz w:val="24"/>
          <w:szCs w:val="24"/>
        </w:rPr>
        <w:t xml:space="preserve"> O</w:t>
      </w:r>
      <w:r w:rsidR="00700660" w:rsidRPr="00D248A4">
        <w:rPr>
          <w:rFonts w:eastAsia="Times New Roman"/>
          <w:sz w:val="24"/>
          <w:szCs w:val="24"/>
        </w:rPr>
        <w:t>nly the factors that survived step BIC models comparison</w:t>
      </w:r>
      <w:r w:rsidRPr="00D248A4">
        <w:rPr>
          <w:rFonts w:eastAsia="Times New Roman"/>
          <w:sz w:val="24"/>
          <w:szCs w:val="24"/>
        </w:rPr>
        <w:t xml:space="preserve"> are listed</w:t>
      </w:r>
      <w:r w:rsidR="00700660" w:rsidRPr="00D248A4">
        <w:rPr>
          <w:rFonts w:eastAsia="Times New Roman"/>
          <w:sz w:val="24"/>
          <w:szCs w:val="24"/>
        </w:rPr>
        <w:t xml:space="preserve">. </w:t>
      </w:r>
      <w:r w:rsidRPr="00D248A4">
        <w:rPr>
          <w:rFonts w:eastAsia="Times New Roman"/>
          <w:sz w:val="24"/>
          <w:szCs w:val="24"/>
        </w:rPr>
        <w:t>OR &gt;1 indicate</w:t>
      </w:r>
      <w:r w:rsidR="00EF094A">
        <w:rPr>
          <w:rFonts w:eastAsia="Times New Roman"/>
          <w:sz w:val="24"/>
          <w:szCs w:val="24"/>
        </w:rPr>
        <w:t xml:space="preserve"> increased</w:t>
      </w:r>
      <w:r w:rsidRPr="00D248A4">
        <w:rPr>
          <w:rFonts w:eastAsia="Times New Roman"/>
          <w:sz w:val="24"/>
          <w:szCs w:val="24"/>
        </w:rPr>
        <w:t xml:space="preserve"> risk and OR&lt;1 indicate</w:t>
      </w:r>
      <w:r w:rsidR="00697B1A">
        <w:rPr>
          <w:rFonts w:eastAsia="Times New Roman"/>
          <w:sz w:val="24"/>
          <w:szCs w:val="24"/>
        </w:rPr>
        <w:t>s</w:t>
      </w:r>
      <w:r w:rsidRPr="00D248A4">
        <w:rPr>
          <w:rFonts w:eastAsia="Times New Roman"/>
          <w:sz w:val="24"/>
          <w:szCs w:val="24"/>
        </w:rPr>
        <w:t xml:space="preserve"> protective </w:t>
      </w:r>
      <w:r w:rsidR="00EF094A">
        <w:rPr>
          <w:rFonts w:eastAsia="Times New Roman"/>
          <w:sz w:val="24"/>
          <w:szCs w:val="24"/>
        </w:rPr>
        <w:t>effect</w:t>
      </w:r>
      <w:r w:rsidRPr="00D248A4">
        <w:rPr>
          <w:rFonts w:eastAsia="Times New Roman"/>
          <w:sz w:val="24"/>
          <w:szCs w:val="24"/>
        </w:rPr>
        <w:t>.</w:t>
      </w:r>
    </w:p>
    <w:p w14:paraId="74B8E1C6" w14:textId="77777777" w:rsidR="00124560" w:rsidRDefault="00124560" w:rsidP="00700660">
      <w:pPr>
        <w:shd w:val="clear" w:color="auto" w:fill="FFFFFF"/>
        <w:spacing w:line="360" w:lineRule="auto"/>
        <w:jc w:val="both"/>
        <w:rPr>
          <w:color w:val="1D1C1D"/>
          <w:sz w:val="24"/>
          <w:szCs w:val="24"/>
        </w:rPr>
      </w:pPr>
    </w:p>
    <w:sectPr w:rsidR="001245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234"/>
    <w:rsid w:val="00010234"/>
    <w:rsid w:val="00043F8D"/>
    <w:rsid w:val="00097E71"/>
    <w:rsid w:val="0011144C"/>
    <w:rsid w:val="001172DD"/>
    <w:rsid w:val="00124560"/>
    <w:rsid w:val="00140D30"/>
    <w:rsid w:val="001457FE"/>
    <w:rsid w:val="001A056A"/>
    <w:rsid w:val="00223385"/>
    <w:rsid w:val="0022530F"/>
    <w:rsid w:val="0023773A"/>
    <w:rsid w:val="00277434"/>
    <w:rsid w:val="002B0F72"/>
    <w:rsid w:val="00347AFE"/>
    <w:rsid w:val="003909B6"/>
    <w:rsid w:val="003E2D3A"/>
    <w:rsid w:val="003F3391"/>
    <w:rsid w:val="0041123A"/>
    <w:rsid w:val="0044649A"/>
    <w:rsid w:val="00447E8E"/>
    <w:rsid w:val="004A3C66"/>
    <w:rsid w:val="004B4EF7"/>
    <w:rsid w:val="004C7530"/>
    <w:rsid w:val="00511EFB"/>
    <w:rsid w:val="005364D1"/>
    <w:rsid w:val="005C6D2D"/>
    <w:rsid w:val="005D6574"/>
    <w:rsid w:val="00687B24"/>
    <w:rsid w:val="00697B1A"/>
    <w:rsid w:val="006A2AE2"/>
    <w:rsid w:val="00700660"/>
    <w:rsid w:val="00712B69"/>
    <w:rsid w:val="00751966"/>
    <w:rsid w:val="00792B5C"/>
    <w:rsid w:val="007D15A8"/>
    <w:rsid w:val="0084425C"/>
    <w:rsid w:val="008451CC"/>
    <w:rsid w:val="008D69A0"/>
    <w:rsid w:val="008F4E62"/>
    <w:rsid w:val="00982C4E"/>
    <w:rsid w:val="009967FD"/>
    <w:rsid w:val="00A00234"/>
    <w:rsid w:val="00A03FA8"/>
    <w:rsid w:val="00A20633"/>
    <w:rsid w:val="00AD15E3"/>
    <w:rsid w:val="00B2358B"/>
    <w:rsid w:val="00B31BFB"/>
    <w:rsid w:val="00B41728"/>
    <w:rsid w:val="00B56E96"/>
    <w:rsid w:val="00B92D98"/>
    <w:rsid w:val="00B94C45"/>
    <w:rsid w:val="00C12B5C"/>
    <w:rsid w:val="00C52B11"/>
    <w:rsid w:val="00C616CD"/>
    <w:rsid w:val="00C7099C"/>
    <w:rsid w:val="00D248A4"/>
    <w:rsid w:val="00D62BED"/>
    <w:rsid w:val="00D66F95"/>
    <w:rsid w:val="00D81428"/>
    <w:rsid w:val="00D8511C"/>
    <w:rsid w:val="00DB5D62"/>
    <w:rsid w:val="00DE4DA2"/>
    <w:rsid w:val="00E22ED1"/>
    <w:rsid w:val="00E23A00"/>
    <w:rsid w:val="00E43535"/>
    <w:rsid w:val="00E52158"/>
    <w:rsid w:val="00EE2602"/>
    <w:rsid w:val="00EF094A"/>
    <w:rsid w:val="00F626D3"/>
    <w:rsid w:val="00F66D08"/>
    <w:rsid w:val="00F67664"/>
    <w:rsid w:val="00F93C72"/>
    <w:rsid w:val="00FB0467"/>
    <w:rsid w:val="00FE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DDD1"/>
  <w15:chartTrackingRefBased/>
  <w15:docId w15:val="{50642C6E-6B2E-44FE-9187-7781DED4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69A0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5C"/>
    <w:rPr>
      <w:rFonts w:ascii="Segoe UI" w:eastAsia="Arial" w:hAnsi="Segoe UI" w:cs="Segoe UI"/>
      <w:sz w:val="18"/>
      <w:szCs w:val="18"/>
      <w:lang w:val="en-GB" w:eastAsia="en-GB"/>
    </w:rPr>
  </w:style>
  <w:style w:type="table" w:customStyle="1" w:styleId="PlainTable21">
    <w:name w:val="Plain Table 21"/>
    <w:basedOn w:val="TableNormal"/>
    <w:uiPriority w:val="42"/>
    <w:rsid w:val="00792B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uz-Cyrl-UZ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FE2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D40"/>
    <w:rPr>
      <w:rFonts w:ascii="Arial" w:eastAsia="Arial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2D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D40"/>
    <w:rPr>
      <w:rFonts w:ascii="Arial" w:eastAsia="Arial" w:hAnsi="Arial" w:cs="Arial"/>
      <w:b/>
      <w:bCs/>
      <w:sz w:val="20"/>
      <w:szCs w:val="20"/>
      <w:lang w:val="en-GB" w:eastAsia="en-GB"/>
    </w:rPr>
  </w:style>
  <w:style w:type="table" w:styleId="PlainTable5">
    <w:name w:val="Plain Table 5"/>
    <w:basedOn w:val="TableNormal"/>
    <w:uiPriority w:val="45"/>
    <w:rsid w:val="00982C4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967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6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ADDA6-3BE6-7A4F-9988-1A2BE665C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conomics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 IT</dc:creator>
  <cp:keywords/>
  <dc:description/>
  <cp:lastModifiedBy>Editor</cp:lastModifiedBy>
  <cp:revision>4</cp:revision>
  <dcterms:created xsi:type="dcterms:W3CDTF">2021-08-09T21:13:00Z</dcterms:created>
  <dcterms:modified xsi:type="dcterms:W3CDTF">2021-08-1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science</vt:lpwstr>
  </property>
  <property fmtid="{D5CDD505-2E9C-101B-9397-08002B2CF9AE}" pid="15" name="Mendeley Recent Style Name 6_1">
    <vt:lpwstr>Neuroscience</vt:lpwstr>
  </property>
  <property fmtid="{D5CDD505-2E9C-101B-9397-08002B2CF9AE}" pid="16" name="Mendeley Recent Style Id 7_1">
    <vt:lpwstr>http://www.zotero.org/styles/neuroscience-letters</vt:lpwstr>
  </property>
  <property fmtid="{D5CDD505-2E9C-101B-9397-08002B2CF9AE}" pid="17" name="Mendeley Recent Style Name 7_1">
    <vt:lpwstr>Neuroscience Letters</vt:lpwstr>
  </property>
  <property fmtid="{D5CDD505-2E9C-101B-9397-08002B2CF9AE}" pid="18" name="Mendeley Recent Style Id 8_1">
    <vt:lpwstr>http://www.zotero.org/styles/neuroscience-research</vt:lpwstr>
  </property>
  <property fmtid="{D5CDD505-2E9C-101B-9397-08002B2CF9AE}" pid="19" name="Mendeley Recent Style Name 8_1">
    <vt:lpwstr>Neuroscience Research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</Properties>
</file>